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580" w:rsidRDefault="00030580" w:rsidP="00030580">
      <w:pPr>
        <w:shd w:val="clear" w:color="auto" w:fill="FFFFFF"/>
        <w:spacing w:line="185" w:lineRule="atLeast"/>
        <w:rPr>
          <w:rFonts w:ascii="Times New Roman" w:hAnsi="Times New Roman"/>
          <w:b/>
          <w:bCs/>
          <w:sz w:val="24"/>
          <w:szCs w:val="24"/>
        </w:rPr>
      </w:pPr>
      <w:r w:rsidRPr="00516FA8">
        <w:rPr>
          <w:rFonts w:ascii="Times New Roman" w:hAnsi="Times New Roman"/>
          <w:b/>
          <w:bCs/>
          <w:sz w:val="24"/>
          <w:szCs w:val="24"/>
        </w:rPr>
        <w:t>Table</w:t>
      </w:r>
      <w:r w:rsidR="00BD2E4E" w:rsidRPr="00516FA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16FA8">
        <w:rPr>
          <w:rFonts w:ascii="Times New Roman" w:hAnsi="Times New Roman"/>
          <w:b/>
          <w:bCs/>
          <w:sz w:val="24"/>
          <w:szCs w:val="24"/>
        </w:rPr>
        <w:t>S1</w:t>
      </w:r>
      <w:r w:rsidR="00C346AF">
        <w:rPr>
          <w:rFonts w:ascii="Times New Roman" w:hAnsi="Times New Roman"/>
          <w:b/>
          <w:bCs/>
          <w:sz w:val="24"/>
          <w:szCs w:val="24"/>
        </w:rPr>
        <w:t>.</w:t>
      </w:r>
      <w:r w:rsidRPr="00516FA8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516FA8" w:rsidRPr="00516FA8" w:rsidRDefault="00516FA8" w:rsidP="00030580">
      <w:pPr>
        <w:shd w:val="clear" w:color="auto" w:fill="FFFFFF"/>
        <w:spacing w:line="185" w:lineRule="atLeast"/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534"/>
        <w:gridCol w:w="1134"/>
        <w:gridCol w:w="1275"/>
        <w:gridCol w:w="1276"/>
        <w:gridCol w:w="1559"/>
        <w:gridCol w:w="1985"/>
        <w:gridCol w:w="1276"/>
      </w:tblGrid>
      <w:tr w:rsidR="00030580" w:rsidRPr="004F648B" w:rsidTr="00EB11E6">
        <w:tc>
          <w:tcPr>
            <w:tcW w:w="5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S.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Receptor</w:t>
            </w:r>
          </w:p>
        </w:tc>
        <w:tc>
          <w:tcPr>
            <w:tcW w:w="127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PatchDock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559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 xml:space="preserve">Residues </w:t>
            </w:r>
          </w:p>
        </w:tc>
        <w:tc>
          <w:tcPr>
            <w:tcW w:w="198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H-Bond Residue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648B">
              <w:rPr>
                <w:rFonts w:ascii="Times New Roman" w:hAnsi="Times New Roman"/>
                <w:b/>
                <w:sz w:val="20"/>
                <w:szCs w:val="20"/>
              </w:rPr>
              <w:t>H-Bond Distance</w:t>
            </w:r>
          </w:p>
        </w:tc>
      </w:tr>
      <w:tr w:rsidR="00030580" w:rsidRPr="004F648B" w:rsidTr="00EB11E6">
        <w:tc>
          <w:tcPr>
            <w:tcW w:w="5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Keap1</w:t>
            </w:r>
          </w:p>
        </w:tc>
        <w:tc>
          <w:tcPr>
            <w:tcW w:w="127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Curcumin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5022</w:t>
            </w:r>
          </w:p>
        </w:tc>
        <w:tc>
          <w:tcPr>
            <w:tcW w:w="1559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364,Leu36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la366,Arg41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Ile416,Gly41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Val418,Gly46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Val463,Val46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la466,Val46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Leu468,Gly509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511,Val51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Cys513,Val514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la556,Leu55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558,Ile559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Thr560,Val561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603,Val604</w:t>
            </w:r>
          </w:p>
        </w:tc>
        <w:tc>
          <w:tcPr>
            <w:tcW w:w="198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)A:ARG415:HE - :UNK1:O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)A:ARG415:HH21 - :UNK1:O2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) 2.2351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)1.97525</w:t>
            </w:r>
          </w:p>
        </w:tc>
      </w:tr>
      <w:tr w:rsidR="00030580" w:rsidRPr="004F648B" w:rsidTr="00EB11E6">
        <w:tc>
          <w:tcPr>
            <w:tcW w:w="5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Keap1</w:t>
            </w:r>
          </w:p>
        </w:tc>
        <w:tc>
          <w:tcPr>
            <w:tcW w:w="127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S-</w:t>
            </w:r>
            <w:proofErr w:type="spellStart"/>
            <w:r w:rsidRPr="004F648B">
              <w:rPr>
                <w:rFonts w:ascii="Times New Roman" w:hAnsi="Times New Roman"/>
                <w:sz w:val="20"/>
                <w:szCs w:val="20"/>
              </w:rPr>
              <w:t>AsH</w:t>
            </w:r>
            <w:proofErr w:type="spellEnd"/>
            <w:r w:rsidRPr="004F648B">
              <w:rPr>
                <w:rFonts w:ascii="Times New Roman" w:hAnsi="Times New Roman"/>
                <w:sz w:val="20"/>
                <w:szCs w:val="20"/>
              </w:rPr>
              <w:t>-SG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5174</w:t>
            </w:r>
          </w:p>
        </w:tc>
        <w:tc>
          <w:tcPr>
            <w:tcW w:w="1559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Tyr334,Ser33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Ser363,Gly364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rg380,Asn38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sn414,Arg41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Ile461,Phe47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rg483,Tyr52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527,Gln52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n530,Ser55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la556,Tyr57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574,Phe57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Ser602,Gly603</w:t>
            </w:r>
          </w:p>
        </w:tc>
        <w:tc>
          <w:tcPr>
            <w:tcW w:w="198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)A:SER363:HG - :UNK1:O30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)A:ASN382:HD22 - :UNK1:O30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3)A:ASN382:HD22 - :UNK1:O31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4)A:ARG483:HH12 - :UNK1:O4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5)A:TYR525:HH - :UNK1:O37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)1.8109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)2.28204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3)1.1734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4)1.3797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5)2.44511</w:t>
            </w:r>
          </w:p>
        </w:tc>
      </w:tr>
      <w:tr w:rsidR="00030580" w:rsidRPr="004F648B" w:rsidTr="00EB11E6">
        <w:tc>
          <w:tcPr>
            <w:tcW w:w="5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Keap1</w:t>
            </w:r>
          </w:p>
        </w:tc>
        <w:tc>
          <w:tcPr>
            <w:tcW w:w="127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SH-Se-GSH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4858</w:t>
            </w:r>
          </w:p>
        </w:tc>
        <w:tc>
          <w:tcPr>
            <w:tcW w:w="1559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Tyr334,Phe33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rg336,Gln33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rg380,Asp389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sn414,Arg41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Ser431,Ile461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462,Gly47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Phe478,Arg483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Leu484,Ile506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rg507,Gly509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Tyr525,Asp526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n530,Ser55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Ala556,Tyr57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Gly574,Phe577</w:t>
            </w:r>
          </w:p>
        </w:tc>
        <w:tc>
          <w:tcPr>
            <w:tcW w:w="1985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):UNK1:H62 - A</w:t>
            </w:r>
            <w:proofErr w:type="gramStart"/>
            <w:r w:rsidRPr="004F648B">
              <w:rPr>
                <w:rFonts w:ascii="Times New Roman" w:hAnsi="Times New Roman"/>
                <w:sz w:val="20"/>
                <w:szCs w:val="20"/>
              </w:rPr>
              <w:t>:ARG336:O</w:t>
            </w:r>
            <w:proofErr w:type="gramEnd"/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):UNK1:H62 - A:TYR334:OH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3)A:ARG483:HH12 - :UNK1:O3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4)A:ARG483:HH11 - :UNK1:O3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5)A:ARG415:HH11 - :UNK1:O1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6)A:ASN414:HD22 - :UNK1:O4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7)A:ASN414:HD21 - :UNK1:O45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8)A:TYR334:HH - :UNK1:O30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9)A:TYR334:HH - :UNK1:O29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0)A:GLN530:HE22 - :UNK1:O23</w:t>
            </w:r>
          </w:p>
        </w:tc>
        <w:tc>
          <w:tcPr>
            <w:tcW w:w="1276" w:type="dxa"/>
          </w:tcPr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)2.3023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2)1.4060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3)2.4269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4)1.85304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5)2.00602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6)1.86327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7)1.8789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8)2.11858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9)2.46461</w:t>
            </w: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030580" w:rsidRPr="004F648B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48B">
              <w:rPr>
                <w:rFonts w:ascii="Times New Roman" w:hAnsi="Times New Roman"/>
                <w:sz w:val="20"/>
                <w:szCs w:val="20"/>
              </w:rPr>
              <w:t>10)1.31755</w:t>
            </w:r>
          </w:p>
        </w:tc>
      </w:tr>
    </w:tbl>
    <w:p w:rsidR="00030580" w:rsidRDefault="00030580" w:rsidP="00030580">
      <w:pPr>
        <w:tabs>
          <w:tab w:val="left" w:pos="426"/>
        </w:tabs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</w:p>
    <w:p w:rsidR="00030580" w:rsidRDefault="00030580" w:rsidP="00030580">
      <w:pPr>
        <w:tabs>
          <w:tab w:val="left" w:pos="426"/>
        </w:tabs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</w:p>
    <w:p w:rsidR="00030580" w:rsidRDefault="00030580" w:rsidP="00030580">
      <w:pPr>
        <w:tabs>
          <w:tab w:val="left" w:pos="426"/>
        </w:tabs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</w:p>
    <w:sectPr w:rsidR="00030580" w:rsidSect="00446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0580"/>
    <w:rsid w:val="00030580"/>
    <w:rsid w:val="0012292C"/>
    <w:rsid w:val="003F6704"/>
    <w:rsid w:val="00446D88"/>
    <w:rsid w:val="004551EF"/>
    <w:rsid w:val="00516FA8"/>
    <w:rsid w:val="00534B05"/>
    <w:rsid w:val="005A4913"/>
    <w:rsid w:val="0061326E"/>
    <w:rsid w:val="00626A18"/>
    <w:rsid w:val="00722FED"/>
    <w:rsid w:val="0078632F"/>
    <w:rsid w:val="0087399D"/>
    <w:rsid w:val="009160B1"/>
    <w:rsid w:val="00BD2E4E"/>
    <w:rsid w:val="00C27D02"/>
    <w:rsid w:val="00C346AF"/>
    <w:rsid w:val="00C83FCF"/>
    <w:rsid w:val="00CC7BF0"/>
    <w:rsid w:val="00E13D24"/>
    <w:rsid w:val="00E31C6B"/>
    <w:rsid w:val="00F61A31"/>
    <w:rsid w:val="00FB58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580"/>
    <w:pPr>
      <w:spacing w:after="0" w:line="360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5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 P</dc:creator>
  <cp:lastModifiedBy>Dr Sushil</cp:lastModifiedBy>
  <cp:revision>2</cp:revision>
  <dcterms:created xsi:type="dcterms:W3CDTF">2015-11-11T04:22:00Z</dcterms:created>
  <dcterms:modified xsi:type="dcterms:W3CDTF">2015-11-11T04:22:00Z</dcterms:modified>
</cp:coreProperties>
</file>